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53C9E" w14:textId="68DE15BD" w:rsidR="0072184B" w:rsidRDefault="0072184B" w:rsidP="0072184B">
      <w:pPr>
        <w:snapToGrid w:val="0"/>
        <w:spacing w:line="360" w:lineRule="auto"/>
        <w:rPr>
          <w:b/>
          <w:bCs/>
          <w:sz w:val="18"/>
          <w:szCs w:val="18"/>
        </w:rPr>
      </w:pPr>
      <w:r w:rsidRPr="0072184B">
        <w:rPr>
          <w:b/>
          <w:bCs/>
        </w:rPr>
        <w:t>Table S2 Number of different RNA variant sites detected in</w:t>
      </w:r>
      <w:r w:rsidRPr="0072184B">
        <w:rPr>
          <w:b/>
          <w:bCs/>
          <w:i/>
          <w:iCs/>
        </w:rPr>
        <w:t xml:space="preserve"> Fusarium graminearum</w:t>
      </w:r>
      <w:r w:rsidRPr="0072184B">
        <w:rPr>
          <w:b/>
          <w:bCs/>
        </w:rPr>
        <w:t>.</w:t>
      </w:r>
      <w:r w:rsidRPr="0072184B">
        <w:rPr>
          <w:b/>
          <w:bCs/>
          <w:sz w:val="18"/>
          <w:szCs w:val="18"/>
        </w:rPr>
        <w:t xml:space="preserve"> </w:t>
      </w:r>
    </w:p>
    <w:p w14:paraId="2AF4E015" w14:textId="77777777" w:rsidR="0072184B" w:rsidRPr="0072184B" w:rsidRDefault="0072184B" w:rsidP="0072184B">
      <w:pPr>
        <w:snapToGrid w:val="0"/>
        <w:spacing w:line="360" w:lineRule="auto"/>
        <w:rPr>
          <w:rFonts w:eastAsia="Times New Roman"/>
          <w:sz w:val="18"/>
          <w:szCs w:val="1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0"/>
        <w:gridCol w:w="1843"/>
      </w:tblGrid>
      <w:tr w:rsidR="0072184B" w:rsidRPr="0072184B" w14:paraId="3F8463FE" w14:textId="77777777" w:rsidTr="00491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2A362E5" w14:textId="77777777" w:rsidR="0072184B" w:rsidRPr="0072184B" w:rsidRDefault="0072184B" w:rsidP="00491BEC">
            <w:pPr>
              <w:snapToGrid w:val="0"/>
            </w:pPr>
            <w:bookmarkStart w:id="0" w:name="_Hlk100001801"/>
            <w:r w:rsidRPr="0072184B">
              <w:t>Type of variant</w:t>
            </w:r>
            <w:bookmarkEnd w:id="0"/>
            <w:r w:rsidRPr="0072184B">
              <w:t>s</w:t>
            </w:r>
          </w:p>
        </w:tc>
        <w:tc>
          <w:tcPr>
            <w:tcW w:w="1843" w:type="dxa"/>
            <w:noWrap/>
          </w:tcPr>
          <w:p w14:paraId="0115E1CF" w14:textId="77777777" w:rsidR="0072184B" w:rsidRPr="0072184B" w:rsidRDefault="0072184B" w:rsidP="00491BEC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184B">
              <w:t>Number of sites</w:t>
            </w:r>
          </w:p>
        </w:tc>
      </w:tr>
      <w:tr w:rsidR="0072184B" w:rsidRPr="0072184B" w14:paraId="20A78C57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FCDE0A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A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03DF17FA" w14:textId="77777777" w:rsidR="0072184B" w:rsidRPr="0072184B" w:rsidRDefault="0072184B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B">
              <w:t>44</w:t>
            </w:r>
          </w:p>
        </w:tc>
      </w:tr>
      <w:tr w:rsidR="0072184B" w:rsidRPr="0072184B" w14:paraId="7D3FA924" w14:textId="77777777" w:rsidTr="00491BE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BFBA20" w14:textId="77777777" w:rsidR="0072184B" w:rsidRPr="0072184B" w:rsidRDefault="0072184B" w:rsidP="00491BEC">
            <w:pPr>
              <w:snapToGrid w:val="0"/>
            </w:pPr>
            <w:r w:rsidRPr="0072184B">
              <w:t>A</w:t>
            </w:r>
            <w:r w:rsidRPr="0072184B">
              <w:rPr>
                <w:rFonts w:eastAsia="等线"/>
                <w:color w:val="000000"/>
              </w:rPr>
              <w:t>→</w:t>
            </w:r>
            <w:r w:rsidRPr="0072184B">
              <w:t>G</w:t>
            </w:r>
          </w:p>
        </w:tc>
        <w:tc>
          <w:tcPr>
            <w:tcW w:w="1843" w:type="dxa"/>
            <w:noWrap/>
            <w:hideMark/>
          </w:tcPr>
          <w:p w14:paraId="14543345" w14:textId="77777777" w:rsidR="0072184B" w:rsidRPr="0072184B" w:rsidRDefault="0072184B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184B">
              <w:rPr>
                <w:b/>
                <w:bCs/>
              </w:rPr>
              <w:t>40,235</w:t>
            </w:r>
          </w:p>
        </w:tc>
      </w:tr>
      <w:tr w:rsidR="0072184B" w:rsidRPr="0072184B" w14:paraId="7A9A3B0E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E48CA6F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A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T</w:t>
            </w:r>
          </w:p>
        </w:tc>
        <w:tc>
          <w:tcPr>
            <w:tcW w:w="1843" w:type="dxa"/>
            <w:noWrap/>
            <w:hideMark/>
          </w:tcPr>
          <w:p w14:paraId="198ABDA6" w14:textId="77777777" w:rsidR="0072184B" w:rsidRPr="0072184B" w:rsidRDefault="0072184B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B">
              <w:t>35</w:t>
            </w:r>
          </w:p>
        </w:tc>
      </w:tr>
      <w:tr w:rsidR="0072184B" w:rsidRPr="0072184B" w14:paraId="67AC56B6" w14:textId="77777777" w:rsidTr="00491BE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9D8794E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C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0B26A7E" w14:textId="77777777" w:rsidR="0072184B" w:rsidRPr="0072184B" w:rsidRDefault="0072184B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84B">
              <w:t>24</w:t>
            </w:r>
          </w:p>
        </w:tc>
      </w:tr>
      <w:tr w:rsidR="0072184B" w:rsidRPr="0072184B" w14:paraId="61F10B97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877662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C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3CD56784" w14:textId="77777777" w:rsidR="0072184B" w:rsidRPr="0072184B" w:rsidRDefault="0072184B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B">
              <w:t>13</w:t>
            </w:r>
          </w:p>
        </w:tc>
      </w:tr>
      <w:tr w:rsidR="0072184B" w:rsidRPr="0072184B" w14:paraId="6C6D1065" w14:textId="77777777" w:rsidTr="00491BE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569B7C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C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T</w:t>
            </w:r>
          </w:p>
        </w:tc>
        <w:tc>
          <w:tcPr>
            <w:tcW w:w="1843" w:type="dxa"/>
            <w:noWrap/>
            <w:hideMark/>
          </w:tcPr>
          <w:p w14:paraId="5097D902" w14:textId="77777777" w:rsidR="0072184B" w:rsidRPr="0072184B" w:rsidRDefault="0072184B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84B">
              <w:t>43</w:t>
            </w:r>
          </w:p>
        </w:tc>
      </w:tr>
      <w:tr w:rsidR="0072184B" w:rsidRPr="0072184B" w14:paraId="523985CD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1AD765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G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3C61C54" w14:textId="77777777" w:rsidR="0072184B" w:rsidRPr="0072184B" w:rsidRDefault="0072184B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B">
              <w:t>122</w:t>
            </w:r>
          </w:p>
        </w:tc>
      </w:tr>
      <w:tr w:rsidR="0072184B" w:rsidRPr="0072184B" w14:paraId="35BB1459" w14:textId="77777777" w:rsidTr="00491BE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3CEE7A9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G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3399FE3C" w14:textId="77777777" w:rsidR="0072184B" w:rsidRPr="0072184B" w:rsidRDefault="0072184B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84B">
              <w:t>39</w:t>
            </w:r>
          </w:p>
        </w:tc>
      </w:tr>
      <w:tr w:rsidR="0072184B" w:rsidRPr="0072184B" w14:paraId="0A5E4EA5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50857EC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G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T</w:t>
            </w:r>
          </w:p>
        </w:tc>
        <w:tc>
          <w:tcPr>
            <w:tcW w:w="1843" w:type="dxa"/>
            <w:noWrap/>
            <w:hideMark/>
          </w:tcPr>
          <w:p w14:paraId="0C21DE6A" w14:textId="77777777" w:rsidR="0072184B" w:rsidRPr="0072184B" w:rsidRDefault="0072184B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B">
              <w:t>64</w:t>
            </w:r>
          </w:p>
        </w:tc>
      </w:tr>
      <w:tr w:rsidR="0072184B" w:rsidRPr="0072184B" w14:paraId="1ECF4A03" w14:textId="77777777" w:rsidTr="00491BE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FBC404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T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B9BB081" w14:textId="77777777" w:rsidR="0072184B" w:rsidRPr="0072184B" w:rsidRDefault="0072184B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84B">
              <w:t>54</w:t>
            </w:r>
          </w:p>
        </w:tc>
      </w:tr>
      <w:tr w:rsidR="0072184B" w:rsidRPr="0072184B" w14:paraId="5F24F434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572664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T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576880E0" w14:textId="77777777" w:rsidR="0072184B" w:rsidRPr="0072184B" w:rsidRDefault="0072184B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B">
              <w:t>324</w:t>
            </w:r>
          </w:p>
        </w:tc>
      </w:tr>
      <w:tr w:rsidR="0072184B" w:rsidRPr="0072184B" w14:paraId="07C36403" w14:textId="77777777" w:rsidTr="00491BE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B95F23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T</w:t>
            </w:r>
            <w:r w:rsidRPr="0072184B">
              <w:rPr>
                <w:rFonts w:eastAsia="等线"/>
                <w:b w:val="0"/>
                <w:bCs w:val="0"/>
                <w:color w:val="000000"/>
              </w:rPr>
              <w:t>→</w:t>
            </w:r>
            <w:r w:rsidRPr="0072184B">
              <w:rPr>
                <w:b w:val="0"/>
                <w:bCs w:val="0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0D8378F1" w14:textId="77777777" w:rsidR="0072184B" w:rsidRPr="0072184B" w:rsidRDefault="0072184B" w:rsidP="00491BEC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84B">
              <w:t>37</w:t>
            </w:r>
          </w:p>
        </w:tc>
      </w:tr>
      <w:tr w:rsidR="0072184B" w:rsidRPr="0072184B" w14:paraId="2ED7C34E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E06BE1" w14:textId="77777777" w:rsidR="0072184B" w:rsidRPr="0072184B" w:rsidRDefault="0072184B" w:rsidP="00491BEC">
            <w:pPr>
              <w:snapToGrid w:val="0"/>
              <w:rPr>
                <w:b w:val="0"/>
                <w:bCs w:val="0"/>
              </w:rPr>
            </w:pPr>
            <w:r w:rsidRPr="0072184B">
              <w:rPr>
                <w:b w:val="0"/>
                <w:bCs w:val="0"/>
              </w:rPr>
              <w:t>Total</w:t>
            </w:r>
          </w:p>
        </w:tc>
        <w:tc>
          <w:tcPr>
            <w:tcW w:w="1843" w:type="dxa"/>
            <w:noWrap/>
            <w:hideMark/>
          </w:tcPr>
          <w:p w14:paraId="559777B2" w14:textId="77777777" w:rsidR="0072184B" w:rsidRPr="0072184B" w:rsidRDefault="0072184B" w:rsidP="00491BEC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84B">
              <w:t>41,034</w:t>
            </w:r>
          </w:p>
        </w:tc>
      </w:tr>
    </w:tbl>
    <w:p w14:paraId="404EA57C" w14:textId="77777777" w:rsidR="00E13F8B" w:rsidRPr="0072184B" w:rsidRDefault="00E13F8B"/>
    <w:sectPr w:rsidR="00E13F8B" w:rsidRPr="00721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LI0MbE0NjS2MLJQ0lEKTi0uzszPAykwrAUAMsAvgCwAAAA="/>
  </w:docVars>
  <w:rsids>
    <w:rsidRoot w:val="0072184B"/>
    <w:rsid w:val="0072184B"/>
    <w:rsid w:val="00E1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51D6"/>
  <w14:defaultImageDpi w14:val="32767"/>
  <w15:chartTrackingRefBased/>
  <w15:docId w15:val="{30BCDCE2-1479-45E3-B058-60F7DEB2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84B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72184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8-23T04:35:00Z</dcterms:created>
  <dcterms:modified xsi:type="dcterms:W3CDTF">2022-08-23T04:36:00Z</dcterms:modified>
</cp:coreProperties>
</file>